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6F9" w:rsidRDefault="00E406F9" w:rsidP="00E406F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Material A: Patient satisfaction questionnaire. </w:t>
      </w:r>
    </w:p>
    <w:p w:rsidR="00E406F9" w:rsidRDefault="00E406F9" w:rsidP="00E406F9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2B04D9" wp14:editId="0E65DE4A">
            <wp:extent cx="5943600" cy="7691755"/>
            <wp:effectExtent l="0" t="0" r="0" b="0"/>
            <wp:docPr id="9890889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88939" name="Picture 9890889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4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6F9"/>
    <w:rsid w:val="00C90DA4"/>
    <w:rsid w:val="00E4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8DDE"/>
  <w15:chartTrackingRefBased/>
  <w15:docId w15:val="{3A2F0EFC-7F8E-4D86-AA0A-DA6F257C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6F9"/>
    <w:pPr>
      <w:spacing w:line="480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e Real</dc:creator>
  <cp:keywords/>
  <dc:description/>
  <cp:lastModifiedBy>Mary Mae Real</cp:lastModifiedBy>
  <cp:revision>1</cp:revision>
  <dcterms:created xsi:type="dcterms:W3CDTF">2024-07-06T01:29:00Z</dcterms:created>
  <dcterms:modified xsi:type="dcterms:W3CDTF">2024-07-06T01:31:00Z</dcterms:modified>
</cp:coreProperties>
</file>